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0D1F" w:rsidRPr="001755CD" w:rsidRDefault="008E0DC4" w:rsidP="001755C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</w:t>
      </w:r>
      <w:bookmarkStart w:id="0" w:name="_GoBack"/>
      <w:bookmarkEnd w:id="0"/>
      <w:r w:rsidR="00B74E0C">
        <w:rPr>
          <w:rFonts w:ascii="Times New Roman" w:hAnsi="Times New Roman" w:cs="Times New Roman"/>
          <w:b/>
          <w:sz w:val="24"/>
          <w:szCs w:val="24"/>
        </w:rPr>
        <w:t xml:space="preserve"> file </w:t>
      </w:r>
      <w:r w:rsidR="00BC3D27">
        <w:rPr>
          <w:rFonts w:ascii="Times New Roman" w:hAnsi="Times New Roman" w:cs="Times New Roman"/>
          <w:b/>
          <w:sz w:val="24"/>
          <w:szCs w:val="24"/>
        </w:rPr>
        <w:t>2</w:t>
      </w:r>
      <w:r w:rsidR="000D0D1F" w:rsidRPr="001755CD">
        <w:rPr>
          <w:rFonts w:ascii="Times New Roman" w:hAnsi="Times New Roman" w:cs="Times New Roman"/>
          <w:b/>
          <w:sz w:val="24"/>
          <w:szCs w:val="24"/>
        </w:rPr>
        <w:t>:</w:t>
      </w:r>
      <w:r w:rsidR="000D0D1F" w:rsidRPr="001755CD">
        <w:rPr>
          <w:rFonts w:ascii="Times New Roman" w:hAnsi="Times New Roman" w:cs="Times New Roman"/>
          <w:sz w:val="24"/>
          <w:szCs w:val="24"/>
        </w:rPr>
        <w:t xml:space="preserve"> The quality of studies included in final analysis</w:t>
      </w:r>
    </w:p>
    <w:tbl>
      <w:tblPr>
        <w:tblStyle w:val="GridTable1LightAccent5"/>
        <w:tblW w:w="9209" w:type="dxa"/>
        <w:tblLook w:val="04A0" w:firstRow="1" w:lastRow="0" w:firstColumn="1" w:lastColumn="0" w:noHBand="0" w:noVBand="1"/>
      </w:tblPr>
      <w:tblGrid>
        <w:gridCol w:w="3823"/>
        <w:gridCol w:w="2551"/>
        <w:gridCol w:w="2835"/>
      </w:tblGrid>
      <w:tr w:rsidR="000959D6" w:rsidRPr="001755CD" w:rsidTr="000959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0959D6" w:rsidRPr="001755CD" w:rsidRDefault="000959D6" w:rsidP="00740B5D">
            <w:pPr>
              <w:spacing w:line="360" w:lineRule="auto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en-AU"/>
              </w:rPr>
            </w:pPr>
            <w:r w:rsidRPr="001755CD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en-AU"/>
              </w:rPr>
              <w:t xml:space="preserve">Study name </w:t>
            </w:r>
          </w:p>
        </w:tc>
        <w:tc>
          <w:tcPr>
            <w:tcW w:w="2551" w:type="dxa"/>
          </w:tcPr>
          <w:p w:rsidR="000959D6" w:rsidRPr="001755CD" w:rsidRDefault="000959D6" w:rsidP="001755C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5CD">
              <w:rPr>
                <w:rFonts w:ascii="Times New Roman" w:hAnsi="Times New Roman" w:cs="Times New Roman"/>
                <w:sz w:val="24"/>
                <w:szCs w:val="24"/>
              </w:rPr>
              <w:t>NOS score</w:t>
            </w:r>
          </w:p>
        </w:tc>
        <w:tc>
          <w:tcPr>
            <w:tcW w:w="2835" w:type="dxa"/>
          </w:tcPr>
          <w:p w:rsidR="000959D6" w:rsidRPr="001755CD" w:rsidRDefault="000959D6" w:rsidP="001755C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5CD">
              <w:rPr>
                <w:rFonts w:ascii="Times New Roman" w:hAnsi="Times New Roman" w:cs="Times New Roman"/>
                <w:sz w:val="24"/>
                <w:szCs w:val="24"/>
              </w:rPr>
              <w:t>Quality level</w:t>
            </w:r>
          </w:p>
        </w:tc>
      </w:tr>
      <w:tr w:rsidR="00187EBE" w:rsidRPr="001755CD" w:rsidTr="00095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187EBE" w:rsidRPr="001755CD" w:rsidRDefault="00187EBE" w:rsidP="001755CD">
            <w:pPr>
              <w:spacing w:line="360" w:lineRule="auto"/>
              <w:rPr>
                <w:sz w:val="24"/>
                <w:szCs w:val="24"/>
              </w:rPr>
            </w:pPr>
            <w:r w:rsidRPr="001755CD">
              <w:rPr>
                <w:sz w:val="24"/>
                <w:szCs w:val="24"/>
              </w:rPr>
              <w:t xml:space="preserve">Silverberg et al., 2013 </w:t>
            </w:r>
          </w:p>
        </w:tc>
        <w:tc>
          <w:tcPr>
            <w:tcW w:w="2551" w:type="dxa"/>
          </w:tcPr>
          <w:p w:rsidR="00187EBE" w:rsidRPr="001755CD" w:rsidRDefault="00912612" w:rsidP="001755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5C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835" w:type="dxa"/>
          </w:tcPr>
          <w:p w:rsidR="00187EBE" w:rsidRPr="001755CD" w:rsidRDefault="00187EBE" w:rsidP="001755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5CD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</w:tr>
      <w:tr w:rsidR="00187EBE" w:rsidRPr="001755CD" w:rsidTr="00095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187EBE" w:rsidRPr="001755CD" w:rsidRDefault="00187EBE" w:rsidP="001755CD">
            <w:pPr>
              <w:spacing w:line="360" w:lineRule="auto"/>
              <w:rPr>
                <w:sz w:val="24"/>
                <w:szCs w:val="24"/>
              </w:rPr>
            </w:pPr>
            <w:r w:rsidRPr="001755CD">
              <w:rPr>
                <w:sz w:val="24"/>
                <w:szCs w:val="24"/>
              </w:rPr>
              <w:t xml:space="preserve">Segni MT et al., 2017 </w:t>
            </w:r>
          </w:p>
        </w:tc>
        <w:tc>
          <w:tcPr>
            <w:tcW w:w="2551" w:type="dxa"/>
          </w:tcPr>
          <w:p w:rsidR="00187EBE" w:rsidRPr="001755CD" w:rsidRDefault="00912612" w:rsidP="001755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5C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835" w:type="dxa"/>
          </w:tcPr>
          <w:p w:rsidR="00187EBE" w:rsidRPr="001755CD" w:rsidRDefault="00187EBE" w:rsidP="001755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5CD">
              <w:rPr>
                <w:rFonts w:ascii="Times New Roman" w:hAnsi="Times New Roman" w:cs="Times New Roman"/>
                <w:sz w:val="24"/>
                <w:szCs w:val="24"/>
              </w:rPr>
              <w:t xml:space="preserve">High  </w:t>
            </w:r>
          </w:p>
        </w:tc>
      </w:tr>
      <w:tr w:rsidR="00187EBE" w:rsidRPr="001755CD" w:rsidTr="00095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187EBE" w:rsidRPr="001755CD" w:rsidRDefault="00187EBE" w:rsidP="001755CD">
            <w:pPr>
              <w:spacing w:line="360" w:lineRule="auto"/>
              <w:rPr>
                <w:sz w:val="24"/>
                <w:szCs w:val="24"/>
              </w:rPr>
            </w:pPr>
            <w:r w:rsidRPr="001755CD">
              <w:rPr>
                <w:sz w:val="24"/>
                <w:szCs w:val="24"/>
              </w:rPr>
              <w:t>Silva et al., 2017</w:t>
            </w:r>
          </w:p>
        </w:tc>
        <w:tc>
          <w:tcPr>
            <w:tcW w:w="2551" w:type="dxa"/>
          </w:tcPr>
          <w:p w:rsidR="00187EBE" w:rsidRPr="001755CD" w:rsidRDefault="00390F1A" w:rsidP="001755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5C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835" w:type="dxa"/>
          </w:tcPr>
          <w:p w:rsidR="00187EBE" w:rsidRPr="001755CD" w:rsidRDefault="00187EBE" w:rsidP="001755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5CD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</w:tr>
      <w:tr w:rsidR="00187EBE" w:rsidRPr="001755CD" w:rsidTr="00095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187EBE" w:rsidRPr="001755CD" w:rsidRDefault="00187EBE" w:rsidP="001755CD">
            <w:pPr>
              <w:spacing w:line="360" w:lineRule="auto"/>
              <w:rPr>
                <w:sz w:val="24"/>
                <w:szCs w:val="24"/>
              </w:rPr>
            </w:pPr>
            <w:r w:rsidRPr="001755CD">
              <w:rPr>
                <w:sz w:val="24"/>
                <w:szCs w:val="24"/>
              </w:rPr>
              <w:t xml:space="preserve">Crane et al., 2017 </w:t>
            </w:r>
          </w:p>
        </w:tc>
        <w:tc>
          <w:tcPr>
            <w:tcW w:w="2551" w:type="dxa"/>
          </w:tcPr>
          <w:p w:rsidR="00187EBE" w:rsidRPr="001755CD" w:rsidRDefault="00187EBE" w:rsidP="001755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5C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835" w:type="dxa"/>
          </w:tcPr>
          <w:p w:rsidR="00187EBE" w:rsidRPr="001755CD" w:rsidRDefault="00187EBE" w:rsidP="001755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5CD">
              <w:rPr>
                <w:rFonts w:ascii="Times New Roman" w:hAnsi="Times New Roman" w:cs="Times New Roman"/>
                <w:sz w:val="24"/>
                <w:szCs w:val="24"/>
              </w:rPr>
              <w:t xml:space="preserve">High  </w:t>
            </w:r>
          </w:p>
        </w:tc>
      </w:tr>
      <w:tr w:rsidR="00187EBE" w:rsidRPr="001755CD" w:rsidTr="00095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187EBE" w:rsidRPr="001755CD" w:rsidRDefault="00187EBE" w:rsidP="001755CD">
            <w:pPr>
              <w:spacing w:line="360" w:lineRule="auto"/>
              <w:rPr>
                <w:sz w:val="24"/>
                <w:szCs w:val="24"/>
              </w:rPr>
            </w:pPr>
            <w:r w:rsidRPr="001755CD">
              <w:rPr>
                <w:sz w:val="24"/>
                <w:szCs w:val="24"/>
              </w:rPr>
              <w:t xml:space="preserve">Nouaman MN et al., 2018 </w:t>
            </w:r>
          </w:p>
        </w:tc>
        <w:tc>
          <w:tcPr>
            <w:tcW w:w="2551" w:type="dxa"/>
          </w:tcPr>
          <w:p w:rsidR="00187EBE" w:rsidRPr="001755CD" w:rsidRDefault="006840DB" w:rsidP="001755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5C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835" w:type="dxa"/>
          </w:tcPr>
          <w:p w:rsidR="00187EBE" w:rsidRPr="001755CD" w:rsidRDefault="006840DB" w:rsidP="001755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5CD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</w:tr>
      <w:tr w:rsidR="00187EBE" w:rsidRPr="001755CD" w:rsidTr="00095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187EBE" w:rsidRPr="001755CD" w:rsidRDefault="00187EBE" w:rsidP="001755CD">
            <w:pPr>
              <w:spacing w:line="360" w:lineRule="auto"/>
              <w:rPr>
                <w:sz w:val="24"/>
                <w:szCs w:val="24"/>
              </w:rPr>
            </w:pPr>
            <w:r w:rsidRPr="001755CD">
              <w:rPr>
                <w:sz w:val="24"/>
                <w:szCs w:val="24"/>
              </w:rPr>
              <w:t xml:space="preserve"> Pokhrela et al, 2018 </w:t>
            </w:r>
          </w:p>
        </w:tc>
        <w:tc>
          <w:tcPr>
            <w:tcW w:w="2551" w:type="dxa"/>
          </w:tcPr>
          <w:p w:rsidR="00187EBE" w:rsidRPr="001755CD" w:rsidRDefault="006840DB" w:rsidP="001755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5C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835" w:type="dxa"/>
          </w:tcPr>
          <w:p w:rsidR="00187EBE" w:rsidRPr="001755CD" w:rsidRDefault="00187EBE" w:rsidP="001755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5CD">
              <w:rPr>
                <w:rFonts w:ascii="Times New Roman" w:hAnsi="Times New Roman" w:cs="Times New Roman"/>
                <w:sz w:val="24"/>
                <w:szCs w:val="24"/>
              </w:rPr>
              <w:t xml:space="preserve">High  </w:t>
            </w:r>
          </w:p>
        </w:tc>
      </w:tr>
      <w:tr w:rsidR="00187EBE" w:rsidRPr="001755CD" w:rsidTr="00095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187EBE" w:rsidRPr="001755CD" w:rsidRDefault="00187EBE" w:rsidP="001755CD">
            <w:pPr>
              <w:spacing w:line="360" w:lineRule="auto"/>
              <w:rPr>
                <w:sz w:val="24"/>
                <w:szCs w:val="24"/>
              </w:rPr>
            </w:pPr>
            <w:r w:rsidRPr="001755CD">
              <w:rPr>
                <w:sz w:val="24"/>
                <w:szCs w:val="24"/>
              </w:rPr>
              <w:t>Egbe et al., 2</w:t>
            </w:r>
            <w:r w:rsidR="00C842B4">
              <w:rPr>
                <w:sz w:val="24"/>
                <w:szCs w:val="24"/>
              </w:rPr>
              <w:t>017</w:t>
            </w:r>
          </w:p>
        </w:tc>
        <w:tc>
          <w:tcPr>
            <w:tcW w:w="2551" w:type="dxa"/>
          </w:tcPr>
          <w:p w:rsidR="00187EBE" w:rsidRPr="001755CD" w:rsidRDefault="00BB134D" w:rsidP="001755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5C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835" w:type="dxa"/>
          </w:tcPr>
          <w:p w:rsidR="00187EBE" w:rsidRPr="001755CD" w:rsidRDefault="00BB134D" w:rsidP="001755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5CD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</w:tr>
      <w:tr w:rsidR="00187EBE" w:rsidRPr="001755CD" w:rsidTr="00095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187EBE" w:rsidRPr="001755CD" w:rsidRDefault="00C842B4" w:rsidP="001755C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Rosmary, 2015 </w:t>
            </w:r>
          </w:p>
        </w:tc>
        <w:tc>
          <w:tcPr>
            <w:tcW w:w="2551" w:type="dxa"/>
          </w:tcPr>
          <w:p w:rsidR="00187EBE" w:rsidRPr="001755CD" w:rsidRDefault="00D81B02" w:rsidP="001755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5C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835" w:type="dxa"/>
          </w:tcPr>
          <w:p w:rsidR="00187EBE" w:rsidRPr="001755CD" w:rsidRDefault="00D81B02" w:rsidP="001755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5CD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  <w:r w:rsidR="00187EBE" w:rsidRPr="001755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87EBE" w:rsidRPr="001755CD" w:rsidTr="00095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187EBE" w:rsidRPr="001755CD" w:rsidRDefault="00C842B4" w:rsidP="001755C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Kibera A. et al., 2017</w:t>
            </w:r>
          </w:p>
        </w:tc>
        <w:tc>
          <w:tcPr>
            <w:tcW w:w="2551" w:type="dxa"/>
          </w:tcPr>
          <w:p w:rsidR="00187EBE" w:rsidRPr="001755CD" w:rsidRDefault="00D81B02" w:rsidP="001755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5C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835" w:type="dxa"/>
          </w:tcPr>
          <w:p w:rsidR="00187EBE" w:rsidRPr="001755CD" w:rsidRDefault="00D81B02" w:rsidP="001755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5CD">
              <w:rPr>
                <w:rFonts w:ascii="Times New Roman" w:hAnsi="Times New Roman" w:cs="Times New Roman"/>
                <w:sz w:val="24"/>
                <w:szCs w:val="24"/>
              </w:rPr>
              <w:t xml:space="preserve">Moderate </w:t>
            </w:r>
            <w:r w:rsidR="00187EBE" w:rsidRPr="001755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87EBE" w:rsidRPr="001755CD" w:rsidTr="00095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187EBE" w:rsidRPr="001755CD" w:rsidRDefault="00C842B4" w:rsidP="001755C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Goar et al., 2011 </w:t>
            </w:r>
          </w:p>
        </w:tc>
        <w:tc>
          <w:tcPr>
            <w:tcW w:w="2551" w:type="dxa"/>
          </w:tcPr>
          <w:p w:rsidR="00187EBE" w:rsidRPr="001755CD" w:rsidRDefault="00D81B02" w:rsidP="001755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5C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835" w:type="dxa"/>
          </w:tcPr>
          <w:p w:rsidR="00187EBE" w:rsidRPr="001755CD" w:rsidRDefault="00D81B02" w:rsidP="001755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5CD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</w:tr>
      <w:tr w:rsidR="00187EBE" w:rsidRPr="001755CD" w:rsidTr="00DB5C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bottom"/>
          </w:tcPr>
          <w:p w:rsidR="00187EBE" w:rsidRPr="001755CD" w:rsidRDefault="00C842B4" w:rsidP="001755C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Mayston et al., 2015 </w:t>
            </w:r>
          </w:p>
        </w:tc>
        <w:tc>
          <w:tcPr>
            <w:tcW w:w="2551" w:type="dxa"/>
          </w:tcPr>
          <w:p w:rsidR="00187EBE" w:rsidRPr="001755CD" w:rsidRDefault="00187EBE" w:rsidP="001755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5C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835" w:type="dxa"/>
          </w:tcPr>
          <w:p w:rsidR="00187EBE" w:rsidRPr="001755CD" w:rsidRDefault="00187EBE" w:rsidP="001755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5CD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</w:tr>
      <w:tr w:rsidR="00187EBE" w:rsidRPr="001755CD" w:rsidTr="00095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187EBE" w:rsidRPr="001755CD" w:rsidRDefault="00C842B4" w:rsidP="001755C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Zelalem B. et al., 2018 </w:t>
            </w:r>
          </w:p>
        </w:tc>
        <w:tc>
          <w:tcPr>
            <w:tcW w:w="2551" w:type="dxa"/>
          </w:tcPr>
          <w:p w:rsidR="00187EBE" w:rsidRPr="001755CD" w:rsidRDefault="00D81B02" w:rsidP="001755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5C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835" w:type="dxa"/>
          </w:tcPr>
          <w:p w:rsidR="00187EBE" w:rsidRPr="001755CD" w:rsidRDefault="00D81B02" w:rsidP="001755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5CD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</w:tr>
      <w:tr w:rsidR="00187EBE" w:rsidRPr="001755CD" w:rsidTr="00095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187EBE" w:rsidRPr="001755CD" w:rsidRDefault="00C842B4" w:rsidP="001755C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liveira et al.,2015</w:t>
            </w:r>
          </w:p>
        </w:tc>
        <w:tc>
          <w:tcPr>
            <w:tcW w:w="2551" w:type="dxa"/>
          </w:tcPr>
          <w:p w:rsidR="00187EBE" w:rsidRPr="001755CD" w:rsidRDefault="00187EBE" w:rsidP="001755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5C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835" w:type="dxa"/>
          </w:tcPr>
          <w:p w:rsidR="00187EBE" w:rsidRPr="001755CD" w:rsidRDefault="00187EBE" w:rsidP="001755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5CD">
              <w:rPr>
                <w:rFonts w:ascii="Times New Roman" w:hAnsi="Times New Roman" w:cs="Times New Roman"/>
                <w:sz w:val="24"/>
                <w:szCs w:val="24"/>
              </w:rPr>
              <w:t xml:space="preserve">Moderate </w:t>
            </w:r>
          </w:p>
        </w:tc>
      </w:tr>
      <w:tr w:rsidR="00D81B02" w:rsidRPr="001755CD" w:rsidTr="00095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D81B02" w:rsidRPr="001755CD" w:rsidRDefault="00C842B4" w:rsidP="001755C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boka et al., 2014</w:t>
            </w:r>
          </w:p>
        </w:tc>
        <w:tc>
          <w:tcPr>
            <w:tcW w:w="2551" w:type="dxa"/>
          </w:tcPr>
          <w:p w:rsidR="00D81B02" w:rsidRPr="001755CD" w:rsidRDefault="00D81B02" w:rsidP="001755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5C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835" w:type="dxa"/>
          </w:tcPr>
          <w:p w:rsidR="00D81B02" w:rsidRPr="001755CD" w:rsidRDefault="00D81B02" w:rsidP="001755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755CD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</w:tr>
      <w:tr w:rsidR="00D81B02" w:rsidRPr="001755CD" w:rsidTr="00095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D81B02" w:rsidRPr="001755CD" w:rsidRDefault="00C842B4" w:rsidP="001755C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Orwat et al., 2011 </w:t>
            </w:r>
          </w:p>
        </w:tc>
        <w:tc>
          <w:tcPr>
            <w:tcW w:w="2551" w:type="dxa"/>
          </w:tcPr>
          <w:p w:rsidR="00D81B02" w:rsidRPr="001755CD" w:rsidRDefault="00D81B02" w:rsidP="001755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5C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835" w:type="dxa"/>
          </w:tcPr>
          <w:p w:rsidR="00D81B02" w:rsidRPr="001755CD" w:rsidRDefault="00D81B02" w:rsidP="001755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755CD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</w:tr>
      <w:tr w:rsidR="00187EBE" w:rsidRPr="001755CD" w:rsidTr="00DB5C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bottom"/>
          </w:tcPr>
          <w:p w:rsidR="00187EBE" w:rsidRPr="001755CD" w:rsidRDefault="00C842B4" w:rsidP="001755C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arsons et al.,2014 </w:t>
            </w:r>
          </w:p>
        </w:tc>
        <w:tc>
          <w:tcPr>
            <w:tcW w:w="2551" w:type="dxa"/>
          </w:tcPr>
          <w:p w:rsidR="00187EBE" w:rsidRPr="001755CD" w:rsidRDefault="00187EBE" w:rsidP="001755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5C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835" w:type="dxa"/>
          </w:tcPr>
          <w:p w:rsidR="00187EBE" w:rsidRPr="001755CD" w:rsidRDefault="00187EBE" w:rsidP="001755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5CD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</w:tr>
      <w:tr w:rsidR="00D81B02" w:rsidRPr="001755CD" w:rsidTr="00DB5C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bottom"/>
          </w:tcPr>
          <w:p w:rsidR="00D81B02" w:rsidRPr="001755CD" w:rsidRDefault="00C842B4" w:rsidP="001755C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. Simon et al., 2014 </w:t>
            </w:r>
          </w:p>
        </w:tc>
        <w:tc>
          <w:tcPr>
            <w:tcW w:w="2551" w:type="dxa"/>
          </w:tcPr>
          <w:p w:rsidR="00D81B02" w:rsidRPr="001755CD" w:rsidRDefault="00D81B02" w:rsidP="001755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755CD">
              <w:rPr>
                <w:sz w:val="24"/>
                <w:szCs w:val="24"/>
              </w:rPr>
              <w:t>8</w:t>
            </w:r>
          </w:p>
        </w:tc>
        <w:tc>
          <w:tcPr>
            <w:tcW w:w="2835" w:type="dxa"/>
          </w:tcPr>
          <w:p w:rsidR="00D81B02" w:rsidRPr="001755CD" w:rsidRDefault="00D81B02" w:rsidP="001755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755CD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</w:tr>
      <w:tr w:rsidR="00D81B02" w:rsidRPr="001755CD" w:rsidTr="00DB5C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bottom"/>
          </w:tcPr>
          <w:p w:rsidR="00D81B02" w:rsidRPr="001755CD" w:rsidRDefault="00C842B4" w:rsidP="001755C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dley et al.,  2014</w:t>
            </w:r>
          </w:p>
        </w:tc>
        <w:tc>
          <w:tcPr>
            <w:tcW w:w="2551" w:type="dxa"/>
          </w:tcPr>
          <w:p w:rsidR="00D81B02" w:rsidRPr="001755CD" w:rsidRDefault="00D81B02" w:rsidP="001755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755CD">
              <w:rPr>
                <w:sz w:val="24"/>
                <w:szCs w:val="24"/>
              </w:rPr>
              <w:t>9</w:t>
            </w:r>
          </w:p>
        </w:tc>
        <w:tc>
          <w:tcPr>
            <w:tcW w:w="2835" w:type="dxa"/>
          </w:tcPr>
          <w:p w:rsidR="00D81B02" w:rsidRPr="001755CD" w:rsidRDefault="00D81B02" w:rsidP="001755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755CD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</w:tr>
      <w:tr w:rsidR="00D81B02" w:rsidRPr="001755CD" w:rsidTr="00DB5C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bottom"/>
          </w:tcPr>
          <w:p w:rsidR="00D81B02" w:rsidRPr="001755CD" w:rsidRDefault="00C842B4" w:rsidP="001755C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cott-Sheldon et al., 2014</w:t>
            </w:r>
          </w:p>
        </w:tc>
        <w:tc>
          <w:tcPr>
            <w:tcW w:w="2551" w:type="dxa"/>
          </w:tcPr>
          <w:p w:rsidR="00D81B02" w:rsidRPr="001755CD" w:rsidRDefault="00D81B02" w:rsidP="001755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755CD">
              <w:rPr>
                <w:sz w:val="24"/>
                <w:szCs w:val="24"/>
              </w:rPr>
              <w:t>9</w:t>
            </w:r>
          </w:p>
        </w:tc>
        <w:tc>
          <w:tcPr>
            <w:tcW w:w="2835" w:type="dxa"/>
          </w:tcPr>
          <w:p w:rsidR="00D81B02" w:rsidRPr="001755CD" w:rsidRDefault="00D81B02" w:rsidP="001755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755CD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</w:tr>
      <w:tr w:rsidR="00D81B02" w:rsidRPr="001755CD" w:rsidTr="00DB5C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bottom"/>
          </w:tcPr>
          <w:p w:rsidR="00D81B02" w:rsidRPr="001755CD" w:rsidRDefault="00C842B4" w:rsidP="001755C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olley et al., 2016</w:t>
            </w:r>
          </w:p>
        </w:tc>
        <w:tc>
          <w:tcPr>
            <w:tcW w:w="2551" w:type="dxa"/>
          </w:tcPr>
          <w:p w:rsidR="00D81B02" w:rsidRPr="001755CD" w:rsidRDefault="00D81B02" w:rsidP="001755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755CD">
              <w:rPr>
                <w:sz w:val="24"/>
                <w:szCs w:val="24"/>
              </w:rPr>
              <w:t>9</w:t>
            </w:r>
          </w:p>
        </w:tc>
        <w:tc>
          <w:tcPr>
            <w:tcW w:w="2835" w:type="dxa"/>
          </w:tcPr>
          <w:p w:rsidR="00D81B02" w:rsidRPr="001755CD" w:rsidRDefault="00D81B02" w:rsidP="001755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755CD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</w:tr>
      <w:tr w:rsidR="00D81B02" w:rsidRPr="001755CD" w:rsidTr="00DB5C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bottom"/>
          </w:tcPr>
          <w:p w:rsidR="00D81B02" w:rsidRPr="001755CD" w:rsidRDefault="00C842B4" w:rsidP="001755CD">
            <w:pPr>
              <w:spacing w:line="36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Idrisov et al.,  2017</w:t>
            </w:r>
          </w:p>
        </w:tc>
        <w:tc>
          <w:tcPr>
            <w:tcW w:w="2551" w:type="dxa"/>
          </w:tcPr>
          <w:p w:rsidR="00D81B02" w:rsidRPr="001755CD" w:rsidRDefault="00D81B02" w:rsidP="001755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755CD">
              <w:rPr>
                <w:sz w:val="24"/>
                <w:szCs w:val="24"/>
              </w:rPr>
              <w:t>8</w:t>
            </w:r>
          </w:p>
        </w:tc>
        <w:tc>
          <w:tcPr>
            <w:tcW w:w="2835" w:type="dxa"/>
          </w:tcPr>
          <w:p w:rsidR="00D81B02" w:rsidRPr="001755CD" w:rsidRDefault="00D81B02" w:rsidP="001755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755CD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</w:tr>
      <w:tr w:rsidR="00187EBE" w:rsidRPr="001755CD" w:rsidTr="00DB5C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bottom"/>
          </w:tcPr>
          <w:p w:rsidR="00187EBE" w:rsidRPr="001755CD" w:rsidRDefault="00C842B4" w:rsidP="001755CD">
            <w:pPr>
              <w:spacing w:line="36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Bultum J. A. et al., 2018 </w:t>
            </w:r>
          </w:p>
        </w:tc>
        <w:tc>
          <w:tcPr>
            <w:tcW w:w="2551" w:type="dxa"/>
          </w:tcPr>
          <w:p w:rsidR="00187EBE" w:rsidRPr="001755CD" w:rsidRDefault="00D81B02" w:rsidP="001755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5C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835" w:type="dxa"/>
          </w:tcPr>
          <w:p w:rsidR="00187EBE" w:rsidRPr="001755CD" w:rsidRDefault="00D81B02" w:rsidP="001755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5CD">
              <w:rPr>
                <w:rFonts w:ascii="Times New Roman" w:hAnsi="Times New Roman" w:cs="Times New Roman"/>
                <w:sz w:val="24"/>
                <w:szCs w:val="24"/>
              </w:rPr>
              <w:t xml:space="preserve">Moderate </w:t>
            </w:r>
          </w:p>
        </w:tc>
      </w:tr>
      <w:tr w:rsidR="00D81B02" w:rsidRPr="001755CD" w:rsidTr="00DB5C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bottom"/>
          </w:tcPr>
          <w:p w:rsidR="00D81B02" w:rsidRPr="001755CD" w:rsidRDefault="00C842B4" w:rsidP="001755CD">
            <w:pPr>
              <w:spacing w:line="36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Wandera et al, 2015 </w:t>
            </w:r>
          </w:p>
        </w:tc>
        <w:tc>
          <w:tcPr>
            <w:tcW w:w="2551" w:type="dxa"/>
          </w:tcPr>
          <w:p w:rsidR="00D81B02" w:rsidRPr="001755CD" w:rsidRDefault="00D81B02" w:rsidP="001755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755CD">
              <w:rPr>
                <w:sz w:val="24"/>
                <w:szCs w:val="24"/>
              </w:rPr>
              <w:t>8</w:t>
            </w:r>
          </w:p>
        </w:tc>
        <w:tc>
          <w:tcPr>
            <w:tcW w:w="2835" w:type="dxa"/>
          </w:tcPr>
          <w:p w:rsidR="00D81B02" w:rsidRPr="001755CD" w:rsidRDefault="00D81B02" w:rsidP="001755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755CD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</w:tr>
      <w:tr w:rsidR="00D81B02" w:rsidRPr="001755CD" w:rsidTr="00DB5C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bottom"/>
          </w:tcPr>
          <w:p w:rsidR="00D81B02" w:rsidRPr="001755CD" w:rsidRDefault="00C842B4" w:rsidP="001755CD">
            <w:pPr>
              <w:spacing w:line="36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Farley et al, 2010 </w:t>
            </w:r>
          </w:p>
        </w:tc>
        <w:tc>
          <w:tcPr>
            <w:tcW w:w="2551" w:type="dxa"/>
          </w:tcPr>
          <w:p w:rsidR="00D81B02" w:rsidRPr="001755CD" w:rsidRDefault="00D81B02" w:rsidP="001755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755CD">
              <w:rPr>
                <w:sz w:val="24"/>
                <w:szCs w:val="24"/>
              </w:rPr>
              <w:t>9</w:t>
            </w:r>
          </w:p>
        </w:tc>
        <w:tc>
          <w:tcPr>
            <w:tcW w:w="2835" w:type="dxa"/>
          </w:tcPr>
          <w:p w:rsidR="00D81B02" w:rsidRPr="001755CD" w:rsidRDefault="00D81B02" w:rsidP="001755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755CD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</w:tr>
      <w:tr w:rsidR="00240FC6" w:rsidRPr="001755CD" w:rsidTr="00DB5C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bottom"/>
          </w:tcPr>
          <w:p w:rsidR="00240FC6" w:rsidRDefault="00240FC6" w:rsidP="001755CD">
            <w:pPr>
              <w:spacing w:line="36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Duko et al, 2019</w:t>
            </w:r>
          </w:p>
        </w:tc>
        <w:tc>
          <w:tcPr>
            <w:tcW w:w="2551" w:type="dxa"/>
          </w:tcPr>
          <w:p w:rsidR="00240FC6" w:rsidRPr="001755CD" w:rsidRDefault="00240FC6" w:rsidP="001755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2835" w:type="dxa"/>
          </w:tcPr>
          <w:p w:rsidR="00240FC6" w:rsidRPr="001755CD" w:rsidRDefault="00240FC6" w:rsidP="001755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</w:tr>
    </w:tbl>
    <w:p w:rsidR="000D0D1F" w:rsidRPr="00F31A50" w:rsidRDefault="000D0D1F" w:rsidP="000D0D1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0D0D1F" w:rsidRPr="00F31A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E3MzE1NrIwNDWwsDBU0lEKTi0uzszPAykwrQUAFihLWiwAAAA="/>
    <w:docVar w:name="Total_Editing_Time" w:val="4"/>
  </w:docVars>
  <w:rsids>
    <w:rsidRoot w:val="000D0D1F"/>
    <w:rsid w:val="00006EE7"/>
    <w:rsid w:val="000276B0"/>
    <w:rsid w:val="000959D6"/>
    <w:rsid w:val="000C2C8E"/>
    <w:rsid w:val="000D0D1F"/>
    <w:rsid w:val="001755CD"/>
    <w:rsid w:val="00187EBE"/>
    <w:rsid w:val="001D651F"/>
    <w:rsid w:val="00240FC6"/>
    <w:rsid w:val="00331DA7"/>
    <w:rsid w:val="00345ACE"/>
    <w:rsid w:val="00363603"/>
    <w:rsid w:val="00384961"/>
    <w:rsid w:val="00390F1A"/>
    <w:rsid w:val="003E4EA7"/>
    <w:rsid w:val="004A3161"/>
    <w:rsid w:val="005B48E0"/>
    <w:rsid w:val="00610E7E"/>
    <w:rsid w:val="006840DB"/>
    <w:rsid w:val="00740B5D"/>
    <w:rsid w:val="00783D9C"/>
    <w:rsid w:val="008C74EF"/>
    <w:rsid w:val="008E0DC4"/>
    <w:rsid w:val="00912612"/>
    <w:rsid w:val="00A150D3"/>
    <w:rsid w:val="00A31BEF"/>
    <w:rsid w:val="00A32368"/>
    <w:rsid w:val="00B16A0F"/>
    <w:rsid w:val="00B74E0C"/>
    <w:rsid w:val="00BB134D"/>
    <w:rsid w:val="00BC3D27"/>
    <w:rsid w:val="00C374AD"/>
    <w:rsid w:val="00C842B4"/>
    <w:rsid w:val="00D81B02"/>
    <w:rsid w:val="00E62E93"/>
    <w:rsid w:val="00E908F1"/>
    <w:rsid w:val="00F31A50"/>
    <w:rsid w:val="00FF3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0D1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Accent5">
    <w:name w:val="Grid Table 1 Light Accent 5"/>
    <w:basedOn w:val="TableNormal"/>
    <w:uiPriority w:val="46"/>
    <w:rsid w:val="00F31A5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0D1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Accent5">
    <w:name w:val="Grid Table 1 Light Accent 5"/>
    <w:basedOn w:val="TableNormal"/>
    <w:uiPriority w:val="46"/>
    <w:rsid w:val="00F31A5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494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6</Words>
  <Characters>702</Characters>
  <Application>Microsoft Office Word</Application>
  <DocSecurity>0</DocSecurity>
  <Lines>87</Lines>
  <Paragraphs>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tinet Ayano</dc:creator>
  <cp:keywords/>
  <dc:description/>
  <cp:lastModifiedBy>RTORRES</cp:lastModifiedBy>
  <cp:revision>9</cp:revision>
  <dcterms:created xsi:type="dcterms:W3CDTF">2019-03-26T11:06:00Z</dcterms:created>
  <dcterms:modified xsi:type="dcterms:W3CDTF">2019-11-11T21:49:00Z</dcterms:modified>
</cp:coreProperties>
</file>